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C34" w:rsidRPr="00E07581" w:rsidRDefault="00D35C34" w:rsidP="00D35C34">
      <w:pPr>
        <w:spacing w:line="480" w:lineRule="auto"/>
        <w:ind w:right="-58"/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E07581">
        <w:rPr>
          <w:rFonts w:ascii="Arial" w:hAnsi="Arial" w:cs="Arial"/>
          <w:b/>
          <w:color w:val="000000"/>
          <w:sz w:val="22"/>
          <w:szCs w:val="22"/>
        </w:rPr>
        <w:t xml:space="preserve">Table </w:t>
      </w:r>
      <w:r w:rsidR="004317CE">
        <w:rPr>
          <w:rFonts w:ascii="Arial" w:hAnsi="Arial" w:cs="Arial"/>
          <w:b/>
          <w:color w:val="000000"/>
          <w:sz w:val="22"/>
          <w:szCs w:val="22"/>
        </w:rPr>
        <w:t>S2</w:t>
      </w:r>
      <w:r w:rsidRPr="00E07581">
        <w:rPr>
          <w:rFonts w:ascii="Arial" w:hAnsi="Arial" w:cs="Arial"/>
          <w:b/>
          <w:color w:val="000000"/>
          <w:sz w:val="22"/>
          <w:szCs w:val="22"/>
        </w:rPr>
        <w:t>. Primers used for cloning and site-directed mutagenesis</w:t>
      </w:r>
      <w:r>
        <w:rPr>
          <w:rFonts w:ascii="Arial" w:hAnsi="Arial" w:cs="Arial"/>
          <w:b/>
          <w:color w:val="000000"/>
          <w:sz w:val="22"/>
          <w:szCs w:val="22"/>
        </w:rPr>
        <w:t>.</w:t>
      </w:r>
    </w:p>
    <w:tbl>
      <w:tblPr>
        <w:tblStyle w:val="Tabellenraster"/>
        <w:tblW w:w="8330" w:type="dxa"/>
        <w:tblLayout w:type="fixed"/>
        <w:tblLook w:val="04A0" w:firstRow="1" w:lastRow="0" w:firstColumn="1" w:lastColumn="0" w:noHBand="0" w:noVBand="1"/>
      </w:tblPr>
      <w:tblGrid>
        <w:gridCol w:w="1809"/>
        <w:gridCol w:w="6521"/>
      </w:tblGrid>
      <w:tr w:rsidR="00D35C34" w:rsidRPr="00427D4B" w:rsidTr="00D464C8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</w:rPr>
            </w:pPr>
            <w:r w:rsidRPr="00E0758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</w:rPr>
            </w:pPr>
            <w:r w:rsidRPr="00E07581">
              <w:rPr>
                <w:rFonts w:ascii="Arial" w:hAnsi="Arial" w:cs="Arial"/>
                <w:b/>
                <w:color w:val="000000" w:themeColor="text1"/>
              </w:rPr>
              <w:t>Sequence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(5’-3’)</w:t>
            </w:r>
          </w:p>
        </w:tc>
      </w:tr>
      <w:tr w:rsidR="00D35C34" w:rsidRPr="00427D4B" w:rsidTr="00D464C8">
        <w:trPr>
          <w:trHeight w:val="340"/>
        </w:trPr>
        <w:tc>
          <w:tcPr>
            <w:tcW w:w="83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</w:rPr>
            </w:pPr>
            <w:r w:rsidRPr="00E07581">
              <w:rPr>
                <w:rFonts w:ascii="Arial" w:hAnsi="Arial" w:cs="Arial"/>
                <w:b/>
                <w:color w:val="000000" w:themeColor="text1"/>
              </w:rPr>
              <w:t xml:space="preserve">Alanine mutagenesis </w:t>
            </w:r>
            <w:r>
              <w:rPr>
                <w:rFonts w:ascii="Arial" w:hAnsi="Arial" w:cs="Arial"/>
                <w:b/>
                <w:color w:val="000000" w:themeColor="text1"/>
              </w:rPr>
              <w:t>of</w:t>
            </w:r>
            <w:r w:rsidRPr="00E07581">
              <w:rPr>
                <w:rFonts w:ascii="Arial" w:hAnsi="Arial" w:cs="Arial"/>
                <w:b/>
                <w:color w:val="000000" w:themeColor="text1"/>
              </w:rPr>
              <w:t xml:space="preserve"> the N-terminus of FFV Ga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LQQLY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GCAGCGGCAGCGGCTTGGAGAGGATTTAATTCTC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LQQLY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 xml:space="preserve">GCCGCTGCCGCTGCCATAAATAATGGCTTACAACC 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INNGL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GCAGCGGCAGCGGCATACAGTTGCTGTAATTGGA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INNGL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 xml:space="preserve">GCCGCTGCCGCTGCCCAACCTAATCCAGGACATGGAG 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QPNPG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 xml:space="preserve">GGCAGCGGCAGCGGCTAAGCCATTATTTATATACAGTTG 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QPNPG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 xml:space="preserve">GCCGCTGCCGCTGCCCATGGAGATATTATTGCTGTC 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dHGDII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GCAGCGGCAGCGGCTCCTGGATTAGGTTGTAAGC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HGDII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CCGCTGCCGCTGCCGCTGTCAGATTTACAGGAGGA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AVRFT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GCAGCGGCAGCGGCAATAATATCTCCATGTCCT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AVRFT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CCGCTGCCGCTGCCGGAGGACCTTGGGGTCCAGGT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GGPWG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GCAGCGGCAGCGGCTGTAAATCTGACAGCAATAATAT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GGPWG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CCGCTGCCGCTGCCCCAGGTGATAGATGGGCTAGAGT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PGDRW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GCAGCGGCAGCGGCACCCCAAGGTCCTCCTGTAAATCT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dPGDRW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CCGCTGCCGCTGCCGCTAGAGTGACAATACGATTACAA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R32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ATTGCTGTCGCCTTTACAGGAGGACCTT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R32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TGTAAAGGCGACAGCAATAATATCTCCATGT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G36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TTACAGGAGCCCCTTGGGGTCCAGGTGATA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G36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ACCCCAAGGGGCTCCTGTAAATCTGACAG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W38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AGGACCTGCCGGTCCAGGTGATAGAT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W38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ACCTGGACCGGCAGGTCCTCCTGTAAATCTGACA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G39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AGGACCTTGGGCCCCAGGTGATAGATGGGCT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G39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ACCTGGGGCCCAAGGTCCTCCTGTAAATCT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R43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AGGTGATGCCTGGGCTAGAGTGACAATAC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R43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TCTAGCCCAGGCATCACCTGGACCCCAA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L51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AATACGAGCCCAAGATAACACAGGACAAC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L51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TGTTATCTTGGGCTCGTATTGTCACTCTAGC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D53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GATTACAAGCCAACACAGGACAACCTTTA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lastRenderedPageBreak/>
              <w:t>D53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TCCTGTGTTGGCTTGTAATCGTATTGTCACTCTAG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L10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TCTCCAAGCCCAGCAACTGTATATAAATAAT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L10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ATTATTTATATACAGTTGCTGGGCTTGGAGA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Q11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TCTCCAATTAGCCCAACTGTATATAAATAAT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Q11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ATTATTTATATACAGTTGGGCTAATTGGAGA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Q12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TCTCCAATTACAGGCCCTGTATATAAATAAT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Q12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ATTATTTATATACAGGGCCTGTAATTGGAGA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L13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TCTCCAATTACAGCAAGCTTATATAAATAAT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L13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ATTATTTATATAAGCTTGCTGTAATTGGAGA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Y14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TCTCCAATTACAGCAACTGGCCATAAATAAT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Y14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ATTATTTATGGCCAGTTGCTGTAATTGGAGA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H25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TAATCCAGGAGCCGGAGATATTATTGCTGTCAGATTTA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H25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TAAATCTGACAGCAATAATATCTCCGGCTCCTGGATTA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G26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TAATCCAGGACATGCCGATATTATTGCTGTCAGATTTA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G26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TAAATCTGACAGCAATAATATCGGCATGTCCTGGATTA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D27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TAATCCAGGACATGGAGCCATTATTGCTGTCAGATTTA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D27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TAAATCTGACAGCAATAATGGCTCCATGTCCTGGATTA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I28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TAATCCAGGACATGGAGATGCCATTGCTGTCAGATTTA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I28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TAAATCTGACAGCAATGGCATCTCCATGTCCTGGATTA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I29A</w:t>
            </w:r>
            <w:r w:rsidRPr="00E07581">
              <w:rPr>
                <w:rFonts w:ascii="Arial" w:hAnsi="Arial" w:cs="Arial"/>
                <w:color w:val="000000" w:themeColor="text1"/>
              </w:rPr>
              <w:t>-2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CCTAATCCAGGACATGGAGATATTGCCGCTGTCAGATTTA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eastAsia="Times New Roman" w:hAnsi="Arial" w:cs="Arial"/>
                <w:color w:val="000000" w:themeColor="text1"/>
                <w:kern w:val="24"/>
                <w:lang w:eastAsia="de-DE"/>
              </w:rPr>
              <w:t>I29A</w:t>
            </w:r>
            <w:r w:rsidRPr="00E07581">
              <w:rPr>
                <w:rFonts w:ascii="Arial" w:hAnsi="Arial" w:cs="Arial"/>
                <w:color w:val="000000" w:themeColor="text1"/>
              </w:rPr>
              <w:t>-1a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TAAATCTGACAGCGGCAATATCTCCATGTCCTGGATTAG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ag mut-1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 xml:space="preserve">GAAGCCAGAACTCACATGAGTGGTG 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35C34" w:rsidRPr="00E07581" w:rsidRDefault="00D35C34" w:rsidP="00D464C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>Gag mut-2a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  <w:color w:val="000000" w:themeColor="text1"/>
              </w:rPr>
              <w:t xml:space="preserve">CATACGAGTGACTTGGTCC </w:t>
            </w:r>
          </w:p>
        </w:tc>
      </w:tr>
      <w:tr w:rsidR="00D35C34" w:rsidRPr="00427D4B" w:rsidTr="00D464C8">
        <w:trPr>
          <w:trHeight w:val="340"/>
        </w:trPr>
        <w:tc>
          <w:tcPr>
            <w:tcW w:w="83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b/>
              </w:rPr>
            </w:pPr>
            <w:r w:rsidRPr="00E07581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Cloning of </w:t>
            </w:r>
            <w:proofErr w:type="spellStart"/>
            <w:r w:rsidRPr="00E07581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rc</w:t>
            </w:r>
            <w:proofErr w:type="spellEnd"/>
            <w:r w:rsidRPr="00E07581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E07581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roviral</w:t>
            </w:r>
            <w:proofErr w:type="spellEnd"/>
            <w:r w:rsidRPr="00E07581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Gag mutants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07581">
              <w:rPr>
                <w:rFonts w:ascii="Arial" w:hAnsi="Arial" w:cs="Arial"/>
                <w:color w:val="000000" w:themeColor="text1"/>
              </w:rPr>
              <w:t>Src</w:t>
            </w:r>
            <w:proofErr w:type="spellEnd"/>
            <w:r w:rsidRPr="00E07581">
              <w:rPr>
                <w:rFonts w:ascii="Arial" w:hAnsi="Arial" w:cs="Arial"/>
                <w:color w:val="000000" w:themeColor="text1"/>
              </w:rPr>
              <w:t>(+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  <w:u w:val="single"/>
              </w:rPr>
              <w:t>AAAT</w:t>
            </w:r>
            <w:r w:rsidRPr="00E07581">
              <w:rPr>
                <w:rFonts w:ascii="Arial" w:hAnsi="Arial" w:cs="Arial"/>
              </w:rPr>
              <w:t>TAAGCTGAGGAGAATAATCCCTAGGGACCTTACCTTACT</w:t>
            </w:r>
          </w:p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07581">
              <w:rPr>
                <w:rFonts w:ascii="Arial" w:hAnsi="Arial" w:cs="Arial"/>
              </w:rPr>
              <w:t>GAGGAAGGATGGGCAGCAGCAAGAGCAAGCCCAAGATGG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07581">
              <w:rPr>
                <w:rFonts w:ascii="Arial" w:hAnsi="Arial" w:cs="Arial"/>
                <w:color w:val="000000" w:themeColor="text1"/>
              </w:rPr>
              <w:t>Src</w:t>
            </w:r>
            <w:proofErr w:type="spellEnd"/>
            <w:r w:rsidRPr="00E07581">
              <w:rPr>
                <w:rFonts w:ascii="Arial" w:hAnsi="Arial" w:cs="Arial"/>
                <w:color w:val="000000" w:themeColor="text1"/>
              </w:rPr>
              <w:t>(-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  <w:b/>
              </w:rPr>
              <w:t>TCGA</w:t>
            </w:r>
            <w:r w:rsidRPr="00E07581">
              <w:rPr>
                <w:rFonts w:ascii="Arial" w:hAnsi="Arial" w:cs="Arial"/>
              </w:rPr>
              <w:t>GCCATCTTGGGCTTGCTCTTGCTGCTGCCCATCCTTCCTCA</w:t>
            </w:r>
          </w:p>
          <w:p w:rsidR="00D35C34" w:rsidRPr="00E07581" w:rsidRDefault="00D35C34" w:rsidP="00B23A3B">
            <w:pPr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</w:rPr>
              <w:t>GTAAGGTAAGGTCCCTAGGGATTATTCTCCTCAGCTTA</w:t>
            </w:r>
          </w:p>
        </w:tc>
      </w:tr>
      <w:tr w:rsidR="00D35C34" w:rsidRPr="00427D4B" w:rsidTr="00D464C8">
        <w:trPr>
          <w:trHeight w:val="340"/>
        </w:trPr>
        <w:tc>
          <w:tcPr>
            <w:tcW w:w="83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35C34" w:rsidRPr="00E07581" w:rsidRDefault="00D35C34" w:rsidP="00D464C8">
            <w:pPr>
              <w:spacing w:line="480" w:lineRule="auto"/>
              <w:rPr>
                <w:rFonts w:ascii="Arial" w:hAnsi="Arial" w:cs="Arial"/>
                <w:b/>
              </w:rPr>
            </w:pPr>
            <w:r w:rsidRPr="00E07581">
              <w:rPr>
                <w:rFonts w:ascii="Arial" w:hAnsi="Arial" w:cs="Arial"/>
                <w:b/>
              </w:rPr>
              <w:t xml:space="preserve">Cloning of N-terminal deletion Gag mutants 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  <w:lang w:eastAsia="en-US"/>
              </w:rPr>
              <w:t>E4A</w:t>
            </w:r>
            <w:r>
              <w:rPr>
                <w:rFonts w:ascii="Arial" w:hAnsi="Arial" w:cs="Arial"/>
                <w:lang w:eastAsia="en-US"/>
              </w:rPr>
              <w:t>∆</w:t>
            </w:r>
            <w:r w:rsidRPr="00E07581">
              <w:rPr>
                <w:rFonts w:ascii="Arial" w:hAnsi="Arial" w:cs="Arial"/>
                <w:lang w:eastAsia="en-US"/>
              </w:rPr>
              <w:t>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</w:rPr>
              <w:t>TGGCTCGAGCGAATCCTCTCCAATTACA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  <w:lang w:eastAsia="en-US"/>
              </w:rPr>
              <w:lastRenderedPageBreak/>
              <w:t>E4A</w:t>
            </w:r>
            <w:r>
              <w:rPr>
                <w:rFonts w:ascii="Arial" w:hAnsi="Arial" w:cs="Arial"/>
                <w:lang w:eastAsia="en-US"/>
              </w:rPr>
              <w:t>∆</w:t>
            </w:r>
            <w:r w:rsidRPr="00E07581">
              <w:rPr>
                <w:rFonts w:ascii="Arial" w:hAnsi="Arial" w:cs="Arial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</w:rPr>
              <w:t>TGGCTCGAGCGCTCCAATTACAGCAACTG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  <w:lang w:eastAsia="en-US"/>
              </w:rPr>
              <w:t>E4A</w:t>
            </w:r>
            <w:r>
              <w:rPr>
                <w:rFonts w:ascii="Arial" w:hAnsi="Arial" w:cs="Arial"/>
                <w:lang w:eastAsia="en-US"/>
              </w:rPr>
              <w:t>∆</w:t>
            </w:r>
            <w:r w:rsidRPr="00E07581">
              <w:rPr>
                <w:rFonts w:ascii="Arial" w:hAnsi="Arial" w:cs="Arial"/>
              </w:rPr>
              <w:t>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</w:rPr>
              <w:t>TGGCTCGAGCGTTACAGCAACTGTATATAAA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  <w:lang w:eastAsia="en-US"/>
              </w:rPr>
              <w:t>E4A</w:t>
            </w:r>
            <w:r>
              <w:rPr>
                <w:rFonts w:ascii="Arial" w:hAnsi="Arial" w:cs="Arial"/>
                <w:lang w:eastAsia="en-US"/>
              </w:rPr>
              <w:t>∆</w:t>
            </w:r>
            <w:r w:rsidRPr="00E07581">
              <w:rPr>
                <w:rFonts w:ascii="Arial" w:hAnsi="Arial" w:cs="Arial"/>
              </w:rPr>
              <w:t>1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</w:rPr>
              <w:t>TGGCTCGAGCGCAACTGTATATAAATAATGGC</w:t>
            </w:r>
          </w:p>
        </w:tc>
      </w:tr>
      <w:tr w:rsidR="00D35C34" w:rsidRPr="00427D4B" w:rsidTr="00D464C8">
        <w:trPr>
          <w:trHeight w:val="34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</w:rPr>
              <w:t>AS-Primer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5C34" w:rsidRPr="00E07581" w:rsidRDefault="00D35C34" w:rsidP="00D464C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E07581">
              <w:rPr>
                <w:rFonts w:ascii="Arial" w:hAnsi="Arial" w:cs="Arial"/>
              </w:rPr>
              <w:t>CCTAGGTTGAATGCAGTTTGT</w:t>
            </w:r>
          </w:p>
        </w:tc>
      </w:tr>
    </w:tbl>
    <w:p w:rsidR="00D35C34" w:rsidRPr="002F45EC" w:rsidRDefault="00D35C34" w:rsidP="00D35C34">
      <w:pPr>
        <w:spacing w:line="480" w:lineRule="auto"/>
        <w:ind w:right="-58"/>
        <w:jc w:val="both"/>
        <w:rPr>
          <w:rFonts w:ascii="Arial" w:hAnsi="Arial" w:cs="Arial"/>
          <w:sz w:val="22"/>
          <w:szCs w:val="22"/>
        </w:rPr>
      </w:pPr>
      <w:r w:rsidRPr="003325C5">
        <w:rPr>
          <w:rFonts w:ascii="Arial" w:hAnsi="Arial" w:cs="Arial"/>
          <w:sz w:val="22"/>
          <w:szCs w:val="22"/>
        </w:rPr>
        <w:t xml:space="preserve">Underlined characters indicate a </w:t>
      </w:r>
      <w:proofErr w:type="spellStart"/>
      <w:r w:rsidRPr="003325C5">
        <w:rPr>
          <w:rFonts w:ascii="Arial" w:hAnsi="Arial" w:cs="Arial"/>
          <w:sz w:val="22"/>
          <w:szCs w:val="22"/>
        </w:rPr>
        <w:t>SwaI</w:t>
      </w:r>
      <w:proofErr w:type="spellEnd"/>
      <w:r w:rsidRPr="003325C5">
        <w:rPr>
          <w:rFonts w:ascii="Arial" w:hAnsi="Arial" w:cs="Arial"/>
          <w:sz w:val="22"/>
          <w:szCs w:val="22"/>
        </w:rPr>
        <w:t xml:space="preserve"> single-stranded overhang. Bold </w:t>
      </w:r>
      <w:r w:rsidR="00D31FF3">
        <w:rPr>
          <w:rFonts w:ascii="Arial" w:hAnsi="Arial" w:cs="Arial"/>
          <w:sz w:val="22"/>
          <w:szCs w:val="22"/>
        </w:rPr>
        <w:t>characters</w:t>
      </w:r>
      <w:r w:rsidRPr="003325C5">
        <w:rPr>
          <w:rFonts w:ascii="Arial" w:hAnsi="Arial" w:cs="Arial"/>
          <w:sz w:val="22"/>
          <w:szCs w:val="22"/>
        </w:rPr>
        <w:t xml:space="preserve"> indicate</w:t>
      </w:r>
      <w:bookmarkStart w:id="0" w:name="_GoBack"/>
      <w:bookmarkEnd w:id="0"/>
      <w:r w:rsidRPr="003325C5">
        <w:rPr>
          <w:rFonts w:ascii="Arial" w:hAnsi="Arial" w:cs="Arial"/>
          <w:sz w:val="22"/>
          <w:szCs w:val="22"/>
        </w:rPr>
        <w:t xml:space="preserve"> an </w:t>
      </w:r>
      <w:proofErr w:type="spellStart"/>
      <w:r w:rsidRPr="003325C5">
        <w:rPr>
          <w:rFonts w:ascii="Arial" w:hAnsi="Arial" w:cs="Arial"/>
          <w:sz w:val="22"/>
          <w:szCs w:val="22"/>
        </w:rPr>
        <w:t>XhoI</w:t>
      </w:r>
      <w:proofErr w:type="spellEnd"/>
      <w:r w:rsidRPr="003325C5">
        <w:rPr>
          <w:rFonts w:ascii="Arial" w:hAnsi="Arial" w:cs="Arial"/>
          <w:sz w:val="22"/>
          <w:szCs w:val="22"/>
        </w:rPr>
        <w:t xml:space="preserve"> </w:t>
      </w:r>
      <w:r w:rsidR="00B23A3B" w:rsidRPr="003325C5">
        <w:rPr>
          <w:rFonts w:ascii="Arial" w:hAnsi="Arial" w:cs="Arial"/>
          <w:sz w:val="22"/>
          <w:szCs w:val="22"/>
        </w:rPr>
        <w:t>single-stranded overhang</w:t>
      </w:r>
      <w:r w:rsidRPr="003325C5">
        <w:rPr>
          <w:rFonts w:ascii="Arial" w:hAnsi="Arial" w:cs="Arial"/>
          <w:sz w:val="22"/>
          <w:szCs w:val="22"/>
        </w:rPr>
        <w:t>.</w:t>
      </w:r>
    </w:p>
    <w:p w:rsidR="00026F98" w:rsidRDefault="00026F98"/>
    <w:sectPr w:rsidR="00026F98" w:rsidSect="00D35C34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42BD" w:rsidRDefault="0079462C">
      <w:r>
        <w:separator/>
      </w:r>
    </w:p>
  </w:endnote>
  <w:endnote w:type="continuationSeparator" w:id="0">
    <w:p w:rsidR="00E242BD" w:rsidRDefault="00794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4743" w:rsidRDefault="0079462C" w:rsidP="00714F7F">
    <w:pPr>
      <w:ind w:left="240" w:right="240"/>
      <w:jc w:val="center"/>
    </w:pPr>
    <w:r>
      <w:t xml:space="preserve">- </w:t>
    </w:r>
    <w:r>
      <w:fldChar w:fldCharType="begin"/>
    </w:r>
    <w:r w:rsidRPr="00DE281E">
      <w:instrText xml:space="preserve"> PAGE </w:instrText>
    </w:r>
    <w:r>
      <w:fldChar w:fldCharType="separate"/>
    </w:r>
    <w:r w:rsidR="00D31FF3">
      <w:rPr>
        <w:noProof/>
      </w:rPr>
      <w:t>3</w:t>
    </w:r>
    <w:r>
      <w:rPr>
        <w:noProof/>
      </w:rP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42BD" w:rsidRDefault="0079462C">
      <w:r>
        <w:separator/>
      </w:r>
    </w:p>
  </w:footnote>
  <w:footnote w:type="continuationSeparator" w:id="0">
    <w:p w:rsidR="00E242BD" w:rsidRDefault="007946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C34"/>
    <w:rsid w:val="00026F98"/>
    <w:rsid w:val="004317CE"/>
    <w:rsid w:val="0079462C"/>
    <w:rsid w:val="00B23A3B"/>
    <w:rsid w:val="00D31FF3"/>
    <w:rsid w:val="00D35C34"/>
    <w:rsid w:val="00E2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5C3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35C3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35C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5C3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35C3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35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öchelt, Martin</dc:creator>
  <cp:lastModifiedBy>Löchelt, Martin</cp:lastModifiedBy>
  <cp:revision>5</cp:revision>
  <dcterms:created xsi:type="dcterms:W3CDTF">2016-06-16T13:11:00Z</dcterms:created>
  <dcterms:modified xsi:type="dcterms:W3CDTF">2016-08-16T08:45:00Z</dcterms:modified>
</cp:coreProperties>
</file>